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E27FE5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D7A28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8338E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2B260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5DA24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63394E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5573C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474BCB" w14:textId="77777777" w:rsidR="00FB3483" w:rsidRPr="00930A31" w:rsidRDefault="00FB3483">
            <w:pPr>
              <w:pStyle w:val="Default"/>
              <w:jc w:val="right"/>
              <w:rPr>
                <w:rFonts w:ascii="Arial" w:hAnsi="Arial" w:cs="Arial"/>
                <w:color w:val="auto"/>
                <w:sz w:val="18"/>
                <w:szCs w:val="18"/>
              </w:rPr>
            </w:pPr>
          </w:p>
        </w:tc>
      </w:tr>
      <w:tr w:rsidR="00FB3483" w:rsidRPr="004C1685" w14:paraId="2B74D57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3E4E3F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F0A90C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3624EB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D734D99" w14:textId="77777777" w:rsidR="00FB3483" w:rsidRPr="00930A31" w:rsidRDefault="00347E7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2D9166B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2E7C9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6D98F2" w14:textId="77777777" w:rsidR="00FB3483" w:rsidRPr="00930A31" w:rsidRDefault="00FB3483">
            <w:pPr>
              <w:pStyle w:val="Default"/>
              <w:jc w:val="right"/>
              <w:rPr>
                <w:rFonts w:ascii="Arial" w:hAnsi="Arial" w:cs="Arial"/>
                <w:color w:val="auto"/>
                <w:sz w:val="18"/>
                <w:szCs w:val="18"/>
              </w:rPr>
            </w:pPr>
          </w:p>
        </w:tc>
      </w:tr>
      <w:tr w:rsidR="00FB3483" w:rsidRPr="004C1685" w14:paraId="7C57258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E1D418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368D9B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8747E3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81A19A8" w14:textId="77777777" w:rsidR="00FB3483" w:rsidRPr="00930A31" w:rsidRDefault="00347E75" w:rsidP="005979B8">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FB3483" w:rsidRPr="004C1685" w14:paraId="67EB48F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47DB0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A96DEE" w14:textId="77777777" w:rsidR="00FB3483" w:rsidRPr="00930A31" w:rsidRDefault="00FB3483">
            <w:pPr>
              <w:pStyle w:val="Default"/>
              <w:jc w:val="right"/>
              <w:rPr>
                <w:rFonts w:ascii="Arial" w:hAnsi="Arial" w:cs="Arial"/>
                <w:color w:val="auto"/>
                <w:sz w:val="18"/>
                <w:szCs w:val="18"/>
              </w:rPr>
            </w:pPr>
          </w:p>
        </w:tc>
      </w:tr>
      <w:tr w:rsidR="00FB3483" w:rsidRPr="004C1685" w14:paraId="2104C57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5BB96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1E44D5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E7770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7144E18" w14:textId="77777777" w:rsidR="00FB3483" w:rsidRPr="00930A31" w:rsidRDefault="00347E7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79E3EE3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F190CE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F11A2A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29906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38B1651" w14:textId="77777777" w:rsidR="00FB3483" w:rsidRPr="00930A31" w:rsidRDefault="00347E7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F1BC0A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3707E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36104A" w14:textId="77777777" w:rsidR="00FB3483" w:rsidRPr="00930A31" w:rsidRDefault="00FB3483">
            <w:pPr>
              <w:pStyle w:val="Default"/>
              <w:jc w:val="right"/>
              <w:rPr>
                <w:rFonts w:ascii="Arial" w:hAnsi="Arial" w:cs="Arial"/>
                <w:color w:val="auto"/>
                <w:sz w:val="18"/>
                <w:szCs w:val="18"/>
              </w:rPr>
            </w:pPr>
          </w:p>
        </w:tc>
      </w:tr>
      <w:tr w:rsidR="00FB3483" w:rsidRPr="004C1685" w14:paraId="79EFD9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BA6B0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8A8093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17737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5863D71" w14:textId="77777777" w:rsidR="00FB3483" w:rsidRPr="00930A31" w:rsidRDefault="003B532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B5324" w:rsidRPr="004C1685" w14:paraId="3CB5553A"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16DD40D" w14:textId="77777777" w:rsidR="003B5324" w:rsidRPr="00930A31" w:rsidRDefault="003B5324" w:rsidP="003B532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D6CB6EF" w14:textId="77777777" w:rsidR="003B5324" w:rsidRPr="00930A31" w:rsidRDefault="003B5324" w:rsidP="003B532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EB2E236" w14:textId="77777777" w:rsidR="003B5324" w:rsidRPr="00930A31" w:rsidRDefault="003B5324" w:rsidP="003B532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F9D32DF" w14:textId="77777777" w:rsidR="003B5324" w:rsidRPr="00930A31" w:rsidRDefault="003B5324" w:rsidP="003B532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B5324" w:rsidRPr="004C1685" w14:paraId="484A4AE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935F1A" w14:textId="77777777" w:rsidR="003B5324" w:rsidRPr="00930A31" w:rsidRDefault="003B5324" w:rsidP="003B532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7B4116F" w14:textId="77777777" w:rsidR="003B5324" w:rsidRPr="00930A31" w:rsidRDefault="003B5324" w:rsidP="003B532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20D9082" w14:textId="77777777" w:rsidR="003B5324" w:rsidRPr="00930A31" w:rsidRDefault="003B5324" w:rsidP="003B532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D6DCC7B" w14:textId="388ECCEA" w:rsidR="003B5324" w:rsidRPr="00930A31" w:rsidRDefault="003B5324" w:rsidP="003B5324">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CA36A0">
              <w:rPr>
                <w:rFonts w:ascii="Arial" w:hAnsi="Arial" w:cs="Arial"/>
                <w:color w:val="auto"/>
                <w:sz w:val="18"/>
                <w:szCs w:val="18"/>
              </w:rPr>
              <w:t>2</w:t>
            </w:r>
          </w:p>
        </w:tc>
      </w:tr>
      <w:tr w:rsidR="003B5324" w:rsidRPr="004C1685" w14:paraId="0C840B0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282694" w14:textId="77777777" w:rsidR="003B5324" w:rsidRPr="00930A31" w:rsidRDefault="003B5324" w:rsidP="003B532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05CF17A" w14:textId="77777777" w:rsidR="003B5324" w:rsidRPr="00930A31" w:rsidRDefault="003B5324" w:rsidP="003B532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8A8BCE0" w14:textId="77777777" w:rsidR="003B5324" w:rsidRPr="00930A31" w:rsidRDefault="003B5324" w:rsidP="003B532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C6291E7" w14:textId="77777777" w:rsidR="003B5324" w:rsidRPr="00930A31" w:rsidRDefault="003B5324" w:rsidP="003B532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B5324" w:rsidRPr="004C1685" w14:paraId="3B88CFB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0A90482" w14:textId="77777777" w:rsidR="003B5324" w:rsidRPr="00930A31" w:rsidRDefault="003B5324" w:rsidP="003B532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F1EC2B3" w14:textId="77777777" w:rsidR="003B5324" w:rsidRPr="00930A31" w:rsidRDefault="003B5324" w:rsidP="003B532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A200DD7" w14:textId="77777777" w:rsidR="003B5324" w:rsidRPr="00930A31" w:rsidRDefault="003B5324" w:rsidP="003B532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BFCF84" w14:textId="77777777" w:rsidR="003B5324" w:rsidRPr="00930A31" w:rsidRDefault="003B5324" w:rsidP="003B532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96EF0" w:rsidRPr="004C1685" w14:paraId="691E435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A94CA37"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1E5EB3"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D23ADC6"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CCE8057" w14:textId="77777777" w:rsidR="00896EF0" w:rsidRPr="00930A31" w:rsidRDefault="00896EF0" w:rsidP="00896EF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96EF0" w:rsidRPr="004C1685" w14:paraId="7E09E1A9" w14:textId="77777777" w:rsidTr="00930A31">
        <w:trPr>
          <w:trHeight w:val="48"/>
        </w:trPr>
        <w:tc>
          <w:tcPr>
            <w:tcW w:w="1668" w:type="dxa"/>
            <w:vMerge/>
            <w:tcBorders>
              <w:left w:val="single" w:sz="5" w:space="0" w:color="000000"/>
              <w:bottom w:val="single" w:sz="5" w:space="0" w:color="000000"/>
              <w:right w:val="single" w:sz="5" w:space="0" w:color="000000"/>
            </w:tcBorders>
          </w:tcPr>
          <w:p w14:paraId="490B9570" w14:textId="77777777" w:rsidR="00896EF0" w:rsidRPr="00930A31" w:rsidRDefault="00896EF0" w:rsidP="00896E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70C22D"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CD6260A"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E7E4AD6" w14:textId="77777777" w:rsidR="00896EF0" w:rsidRPr="00930A31" w:rsidRDefault="00896EF0" w:rsidP="00896EF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96EF0" w:rsidRPr="004C1685" w14:paraId="24A9E67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22FC37"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532B281"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4F6E79D"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F204953" w14:textId="77777777" w:rsidR="00896EF0" w:rsidRPr="00930A31" w:rsidRDefault="00896EF0" w:rsidP="00896EF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96EF0" w:rsidRPr="004C1685" w14:paraId="363EEB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FA6F78"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6931015"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2DCC607"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AA5D090" w14:textId="77777777" w:rsidR="00896EF0" w:rsidRPr="00930A31" w:rsidRDefault="00896EF0" w:rsidP="00896EF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EF0" w:rsidRPr="004C1685" w14:paraId="7C5C1DE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EB8F66"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5E8F72D"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55F38E3"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1163780" w14:textId="77777777" w:rsidR="00896EF0" w:rsidRPr="00930A31" w:rsidRDefault="00EE622F" w:rsidP="00896EF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96EF0" w:rsidRPr="004C1685" w14:paraId="51C4212A" w14:textId="77777777" w:rsidTr="00930A31">
        <w:trPr>
          <w:trHeight w:val="48"/>
        </w:trPr>
        <w:tc>
          <w:tcPr>
            <w:tcW w:w="1668" w:type="dxa"/>
            <w:vMerge/>
            <w:tcBorders>
              <w:left w:val="single" w:sz="5" w:space="0" w:color="000000"/>
              <w:right w:val="single" w:sz="5" w:space="0" w:color="000000"/>
            </w:tcBorders>
          </w:tcPr>
          <w:p w14:paraId="74F56483" w14:textId="77777777" w:rsidR="00896EF0" w:rsidRPr="00930A31" w:rsidRDefault="00896EF0" w:rsidP="00896E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1DFE30"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AAD3002"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1179BE4" w14:textId="77777777" w:rsidR="00896EF0" w:rsidRPr="00930A31" w:rsidRDefault="00EE622F" w:rsidP="00896EF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EF0" w:rsidRPr="004C1685" w14:paraId="57D34143" w14:textId="77777777" w:rsidTr="00930A31">
        <w:trPr>
          <w:trHeight w:val="48"/>
        </w:trPr>
        <w:tc>
          <w:tcPr>
            <w:tcW w:w="1668" w:type="dxa"/>
            <w:vMerge/>
            <w:tcBorders>
              <w:left w:val="single" w:sz="5" w:space="0" w:color="000000"/>
              <w:right w:val="single" w:sz="5" w:space="0" w:color="000000"/>
            </w:tcBorders>
          </w:tcPr>
          <w:p w14:paraId="6C392FF5" w14:textId="77777777" w:rsidR="00896EF0" w:rsidRPr="00930A31" w:rsidRDefault="00896EF0" w:rsidP="00896E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F1B2D4"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B664D5A"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EB24379" w14:textId="77777777" w:rsidR="00896EF0" w:rsidRPr="00930A31" w:rsidRDefault="0035003C" w:rsidP="00896EF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96EF0" w:rsidRPr="004C1685" w14:paraId="41FC43D5" w14:textId="77777777" w:rsidTr="00930A31">
        <w:trPr>
          <w:trHeight w:val="48"/>
        </w:trPr>
        <w:tc>
          <w:tcPr>
            <w:tcW w:w="1668" w:type="dxa"/>
            <w:vMerge/>
            <w:tcBorders>
              <w:left w:val="single" w:sz="5" w:space="0" w:color="000000"/>
              <w:right w:val="single" w:sz="5" w:space="0" w:color="000000"/>
            </w:tcBorders>
          </w:tcPr>
          <w:p w14:paraId="5E7B8C0B" w14:textId="77777777" w:rsidR="00896EF0" w:rsidRPr="00930A31" w:rsidRDefault="00896EF0" w:rsidP="00896E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B860A1"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05FEA22"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AA61EE7" w14:textId="77777777" w:rsidR="00896EF0" w:rsidRPr="00930A31" w:rsidRDefault="0035003C" w:rsidP="00896EF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96EF0" w:rsidRPr="004C1685" w14:paraId="6A7ECBFA" w14:textId="77777777" w:rsidTr="00930A31">
        <w:trPr>
          <w:trHeight w:val="48"/>
        </w:trPr>
        <w:tc>
          <w:tcPr>
            <w:tcW w:w="1668" w:type="dxa"/>
            <w:vMerge/>
            <w:tcBorders>
              <w:left w:val="single" w:sz="5" w:space="0" w:color="000000"/>
              <w:right w:val="single" w:sz="5" w:space="0" w:color="000000"/>
            </w:tcBorders>
          </w:tcPr>
          <w:p w14:paraId="05C319E6" w14:textId="77777777" w:rsidR="00896EF0" w:rsidRPr="00930A31" w:rsidRDefault="00896EF0" w:rsidP="00896E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C54607"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31C3A3C"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CF2D268" w14:textId="77777777" w:rsidR="00896EF0" w:rsidRPr="00930A31" w:rsidRDefault="0035003C" w:rsidP="00896EF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EF0" w:rsidRPr="004C1685" w14:paraId="57EE9948" w14:textId="77777777" w:rsidTr="00930A31">
        <w:trPr>
          <w:trHeight w:val="50"/>
        </w:trPr>
        <w:tc>
          <w:tcPr>
            <w:tcW w:w="1668" w:type="dxa"/>
            <w:vMerge/>
            <w:tcBorders>
              <w:left w:val="single" w:sz="5" w:space="0" w:color="000000"/>
              <w:bottom w:val="single" w:sz="5" w:space="0" w:color="000000"/>
              <w:right w:val="single" w:sz="5" w:space="0" w:color="000000"/>
            </w:tcBorders>
          </w:tcPr>
          <w:p w14:paraId="1D641AC0" w14:textId="77777777" w:rsidR="00896EF0" w:rsidRPr="00930A31" w:rsidRDefault="00896EF0" w:rsidP="00896E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6304EE"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5C0D563"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1C6EFE9" w14:textId="77777777" w:rsidR="00896EF0" w:rsidRPr="00930A31" w:rsidRDefault="0035003C" w:rsidP="00896EF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EF0" w:rsidRPr="004C1685" w14:paraId="26A1F27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7B3E9D"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E1DF69C"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E8A95F6"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5A7EFA8" w14:textId="77777777" w:rsidR="00896EF0" w:rsidRPr="00930A31" w:rsidRDefault="0035003C" w:rsidP="00896EF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96EF0" w:rsidRPr="004C1685" w14:paraId="74CA25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DEE744"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B5AEC1A"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A207776"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A93D7C9" w14:textId="77777777" w:rsidR="00896EF0" w:rsidRPr="00930A31" w:rsidRDefault="0035003C" w:rsidP="00896EF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96EF0" w:rsidRPr="004C1685" w14:paraId="40393F3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17B1B0" w14:textId="77777777" w:rsidR="00896EF0" w:rsidRPr="00930A31" w:rsidRDefault="00896EF0" w:rsidP="00896EF0">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086C8D" w14:textId="77777777" w:rsidR="00896EF0" w:rsidRPr="00930A31" w:rsidRDefault="00896EF0" w:rsidP="00896EF0">
            <w:pPr>
              <w:pStyle w:val="Default"/>
              <w:jc w:val="center"/>
              <w:rPr>
                <w:rFonts w:ascii="Arial" w:hAnsi="Arial" w:cs="Arial"/>
                <w:color w:val="auto"/>
                <w:sz w:val="18"/>
                <w:szCs w:val="18"/>
              </w:rPr>
            </w:pPr>
          </w:p>
        </w:tc>
      </w:tr>
      <w:tr w:rsidR="00896EF0" w:rsidRPr="004C1685" w14:paraId="03BAFF6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F3B8463"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952AE84"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3FDF52A"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0B325B9" w14:textId="77777777" w:rsidR="00896EF0" w:rsidRPr="00930A31" w:rsidRDefault="002D6CB7" w:rsidP="00896EF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96EF0" w:rsidRPr="004C1685" w14:paraId="6BDB4FEA" w14:textId="77777777" w:rsidTr="00930A31">
        <w:trPr>
          <w:trHeight w:val="48"/>
        </w:trPr>
        <w:tc>
          <w:tcPr>
            <w:tcW w:w="1668" w:type="dxa"/>
            <w:vMerge/>
            <w:tcBorders>
              <w:left w:val="single" w:sz="5" w:space="0" w:color="000000"/>
              <w:bottom w:val="single" w:sz="5" w:space="0" w:color="000000"/>
              <w:right w:val="single" w:sz="5" w:space="0" w:color="000000"/>
            </w:tcBorders>
          </w:tcPr>
          <w:p w14:paraId="37E4DA0D" w14:textId="77777777" w:rsidR="00896EF0" w:rsidRPr="00930A31" w:rsidRDefault="00896EF0" w:rsidP="00896E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8DF113"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D664344"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72F479D" w14:textId="77777777" w:rsidR="00896EF0" w:rsidRPr="00930A31" w:rsidRDefault="00AE50E9" w:rsidP="00896EF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EF0" w:rsidRPr="004C1685" w14:paraId="692C1994"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795A3D7"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2BB553C"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C1A861"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6552F4" w14:textId="77777777" w:rsidR="00896EF0" w:rsidRPr="00930A31" w:rsidRDefault="006456E7" w:rsidP="00896EF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96EF0" w:rsidRPr="004C1685" w14:paraId="1107EB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DE32C8"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64F11B2"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266E135"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FDA9EB8" w14:textId="77777777" w:rsidR="00896EF0" w:rsidRPr="00930A31" w:rsidRDefault="006456E7" w:rsidP="00896EF0">
            <w:pPr>
              <w:pStyle w:val="Default"/>
              <w:spacing w:before="40" w:after="40"/>
              <w:rPr>
                <w:rFonts w:ascii="Arial" w:hAnsi="Arial" w:cs="Arial"/>
                <w:color w:val="auto"/>
                <w:sz w:val="18"/>
                <w:szCs w:val="18"/>
              </w:rPr>
            </w:pPr>
            <w:r>
              <w:rPr>
                <w:rFonts w:ascii="Arial" w:hAnsi="Arial" w:cs="Arial"/>
                <w:color w:val="auto"/>
                <w:sz w:val="18"/>
                <w:szCs w:val="18"/>
              </w:rPr>
              <w:t>Pages 12</w:t>
            </w:r>
            <w:r w:rsidR="00344486">
              <w:rPr>
                <w:rFonts w:ascii="Arial" w:hAnsi="Arial" w:cs="Arial"/>
                <w:color w:val="auto"/>
                <w:sz w:val="18"/>
                <w:szCs w:val="18"/>
              </w:rPr>
              <w:t>, Figures 2-3</w:t>
            </w:r>
          </w:p>
        </w:tc>
      </w:tr>
      <w:tr w:rsidR="00896EF0" w:rsidRPr="004C1685" w14:paraId="6A3D55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DC0AB2"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F93414E"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F3D23E0"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79640B6" w14:textId="77777777" w:rsidR="00896EF0" w:rsidRPr="00930A31" w:rsidRDefault="00344486" w:rsidP="00896EF0">
            <w:pPr>
              <w:pStyle w:val="Default"/>
              <w:spacing w:before="40" w:after="40"/>
              <w:rPr>
                <w:rFonts w:ascii="Arial" w:hAnsi="Arial" w:cs="Arial"/>
                <w:color w:val="auto"/>
                <w:sz w:val="18"/>
                <w:szCs w:val="18"/>
              </w:rPr>
            </w:pPr>
            <w:r>
              <w:rPr>
                <w:rFonts w:ascii="Arial" w:hAnsi="Arial" w:cs="Arial"/>
                <w:color w:val="auto"/>
                <w:sz w:val="18"/>
                <w:szCs w:val="18"/>
              </w:rPr>
              <w:t>Tables 1-3</w:t>
            </w:r>
          </w:p>
        </w:tc>
      </w:tr>
      <w:tr w:rsidR="00896EF0" w:rsidRPr="004C1685" w14:paraId="6DD98E7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DF35E8F"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C7F6134"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DC0C5C9"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77064D8" w14:textId="77777777" w:rsidR="00896EF0" w:rsidRPr="00930A31" w:rsidRDefault="008C178E" w:rsidP="00896EF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EF0" w:rsidRPr="004C1685" w14:paraId="7660C2A1" w14:textId="77777777" w:rsidTr="00930A31">
        <w:trPr>
          <w:trHeight w:val="203"/>
        </w:trPr>
        <w:tc>
          <w:tcPr>
            <w:tcW w:w="1668" w:type="dxa"/>
            <w:vMerge/>
            <w:tcBorders>
              <w:left w:val="single" w:sz="5" w:space="0" w:color="000000"/>
              <w:right w:val="single" w:sz="5" w:space="0" w:color="000000"/>
            </w:tcBorders>
          </w:tcPr>
          <w:p w14:paraId="4E3BE09F" w14:textId="77777777" w:rsidR="00896EF0" w:rsidRPr="00930A31" w:rsidRDefault="00896EF0" w:rsidP="00896E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2508CE"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9CFA6E5"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E4273CA" w14:textId="77777777" w:rsidR="00896EF0" w:rsidRPr="00930A31" w:rsidRDefault="008C178E" w:rsidP="00896EF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EF0" w:rsidRPr="004C1685" w14:paraId="2DB5894F" w14:textId="77777777" w:rsidTr="00930A31">
        <w:trPr>
          <w:trHeight w:val="48"/>
        </w:trPr>
        <w:tc>
          <w:tcPr>
            <w:tcW w:w="1668" w:type="dxa"/>
            <w:vMerge/>
            <w:tcBorders>
              <w:left w:val="single" w:sz="5" w:space="0" w:color="000000"/>
              <w:right w:val="single" w:sz="5" w:space="0" w:color="000000"/>
            </w:tcBorders>
          </w:tcPr>
          <w:p w14:paraId="791787CE" w14:textId="77777777" w:rsidR="00896EF0" w:rsidRPr="00930A31" w:rsidRDefault="00896EF0" w:rsidP="00896E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C1EAA4"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8535259"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F8ADFB9" w14:textId="77777777" w:rsidR="00896EF0" w:rsidRPr="00930A31" w:rsidRDefault="008C178E" w:rsidP="00896EF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EF0" w:rsidRPr="004C1685" w14:paraId="7CE84004" w14:textId="77777777" w:rsidTr="00930A31">
        <w:trPr>
          <w:trHeight w:val="48"/>
        </w:trPr>
        <w:tc>
          <w:tcPr>
            <w:tcW w:w="1668" w:type="dxa"/>
            <w:vMerge/>
            <w:tcBorders>
              <w:left w:val="single" w:sz="5" w:space="0" w:color="000000"/>
              <w:bottom w:val="single" w:sz="5" w:space="0" w:color="000000"/>
              <w:right w:val="single" w:sz="5" w:space="0" w:color="000000"/>
            </w:tcBorders>
          </w:tcPr>
          <w:p w14:paraId="28617205" w14:textId="77777777" w:rsidR="00896EF0" w:rsidRPr="00930A31" w:rsidRDefault="00896EF0" w:rsidP="00896E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5FE6E2"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329475E"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1A39DC5" w14:textId="77777777" w:rsidR="00896EF0" w:rsidRPr="00930A31" w:rsidRDefault="001A207F" w:rsidP="00896EF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EF0" w:rsidRPr="004C1685" w14:paraId="0A0D180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ECD528"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CBA6714"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611345E"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D12ECA3" w14:textId="77777777" w:rsidR="00896EF0" w:rsidRPr="00930A31" w:rsidRDefault="00244DDF" w:rsidP="00896EF0">
            <w:pPr>
              <w:pStyle w:val="Default"/>
              <w:spacing w:before="40" w:after="40"/>
              <w:rPr>
                <w:rFonts w:ascii="Arial" w:hAnsi="Arial" w:cs="Arial"/>
                <w:color w:val="auto"/>
                <w:sz w:val="18"/>
                <w:szCs w:val="18"/>
              </w:rPr>
            </w:pPr>
            <w:r>
              <w:rPr>
                <w:rFonts w:ascii="Arial" w:hAnsi="Arial" w:cs="Arial"/>
                <w:color w:val="auto"/>
                <w:sz w:val="18"/>
                <w:szCs w:val="18"/>
              </w:rPr>
              <w:t>Figures 2-3</w:t>
            </w:r>
          </w:p>
        </w:tc>
      </w:tr>
      <w:tr w:rsidR="00896EF0" w:rsidRPr="004C1685" w14:paraId="11A6F60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5FDD9F"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FC5FA1E"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9195D89"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D264EBA" w14:textId="77777777" w:rsidR="00896EF0" w:rsidRPr="00930A31" w:rsidRDefault="00A05A51" w:rsidP="00896EF0">
            <w:pPr>
              <w:pStyle w:val="Default"/>
              <w:spacing w:before="40" w:after="40"/>
              <w:rPr>
                <w:rFonts w:ascii="Arial" w:hAnsi="Arial" w:cs="Arial"/>
                <w:color w:val="auto"/>
                <w:sz w:val="18"/>
                <w:szCs w:val="18"/>
              </w:rPr>
            </w:pPr>
            <w:r>
              <w:rPr>
                <w:rFonts w:ascii="Arial" w:hAnsi="Arial" w:cs="Arial"/>
                <w:color w:val="auto"/>
                <w:sz w:val="18"/>
                <w:szCs w:val="18"/>
              </w:rPr>
              <w:t>Figures 2-3</w:t>
            </w:r>
          </w:p>
        </w:tc>
      </w:tr>
      <w:tr w:rsidR="00896EF0" w:rsidRPr="004C1685" w14:paraId="73F75BE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388CA8" w14:textId="77777777" w:rsidR="00896EF0" w:rsidRPr="00930A31" w:rsidRDefault="00896EF0" w:rsidP="00896EF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78F262" w14:textId="77777777" w:rsidR="00896EF0" w:rsidRPr="00930A31" w:rsidRDefault="00896EF0" w:rsidP="00896EF0">
            <w:pPr>
              <w:pStyle w:val="Default"/>
              <w:jc w:val="center"/>
              <w:rPr>
                <w:rFonts w:ascii="Arial" w:hAnsi="Arial" w:cs="Arial"/>
                <w:color w:val="auto"/>
                <w:sz w:val="18"/>
                <w:szCs w:val="18"/>
              </w:rPr>
            </w:pPr>
          </w:p>
        </w:tc>
      </w:tr>
      <w:tr w:rsidR="00896EF0" w:rsidRPr="004C1685" w14:paraId="3ADF29E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38DF054"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749BBEE"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2BB6536"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A26BAF4" w14:textId="77777777" w:rsidR="00896EF0" w:rsidRPr="00930A31" w:rsidRDefault="00A05A51" w:rsidP="00896EF0">
            <w:pPr>
              <w:pStyle w:val="Default"/>
              <w:spacing w:before="40" w:after="40"/>
              <w:rPr>
                <w:rFonts w:ascii="Arial" w:hAnsi="Arial" w:cs="Arial"/>
                <w:color w:val="auto"/>
                <w:sz w:val="18"/>
                <w:szCs w:val="18"/>
              </w:rPr>
            </w:pPr>
            <w:r>
              <w:rPr>
                <w:rFonts w:ascii="Arial" w:hAnsi="Arial" w:cs="Arial"/>
                <w:color w:val="auto"/>
                <w:sz w:val="18"/>
                <w:szCs w:val="18"/>
              </w:rPr>
              <w:t>Pages 18-21</w:t>
            </w:r>
          </w:p>
        </w:tc>
      </w:tr>
      <w:tr w:rsidR="00896EF0" w:rsidRPr="004C1685" w14:paraId="5E834B03" w14:textId="77777777" w:rsidTr="00930A31">
        <w:trPr>
          <w:trHeight w:val="48"/>
        </w:trPr>
        <w:tc>
          <w:tcPr>
            <w:tcW w:w="1668" w:type="dxa"/>
            <w:vMerge/>
            <w:tcBorders>
              <w:left w:val="single" w:sz="5" w:space="0" w:color="000000"/>
              <w:right w:val="single" w:sz="5" w:space="0" w:color="000000"/>
            </w:tcBorders>
          </w:tcPr>
          <w:p w14:paraId="1E56BE10" w14:textId="77777777" w:rsidR="00896EF0" w:rsidRPr="00930A31" w:rsidRDefault="00896EF0" w:rsidP="00896E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C62211"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C1586C5"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0E00DEE" w14:textId="77777777" w:rsidR="00896EF0" w:rsidRPr="00930A31" w:rsidRDefault="00B624FF" w:rsidP="00896EF0">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896EF0" w:rsidRPr="004C1685" w14:paraId="201EA331" w14:textId="77777777" w:rsidTr="00930A31">
        <w:trPr>
          <w:trHeight w:val="48"/>
        </w:trPr>
        <w:tc>
          <w:tcPr>
            <w:tcW w:w="1668" w:type="dxa"/>
            <w:vMerge/>
            <w:tcBorders>
              <w:left w:val="single" w:sz="5" w:space="0" w:color="000000"/>
              <w:right w:val="single" w:sz="5" w:space="0" w:color="000000"/>
            </w:tcBorders>
          </w:tcPr>
          <w:p w14:paraId="6DE18D20" w14:textId="77777777" w:rsidR="00896EF0" w:rsidRPr="00930A31" w:rsidRDefault="00896EF0" w:rsidP="00896E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0EFF911"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132BF25"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2DBAA3C" w14:textId="77777777" w:rsidR="00896EF0" w:rsidRPr="00930A31" w:rsidRDefault="00B624FF" w:rsidP="00896EF0">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896EF0" w:rsidRPr="004C1685" w14:paraId="748CA329" w14:textId="77777777" w:rsidTr="00930A31">
        <w:trPr>
          <w:trHeight w:val="48"/>
        </w:trPr>
        <w:tc>
          <w:tcPr>
            <w:tcW w:w="1668" w:type="dxa"/>
            <w:vMerge/>
            <w:tcBorders>
              <w:left w:val="single" w:sz="5" w:space="0" w:color="000000"/>
              <w:bottom w:val="single" w:sz="4" w:space="0" w:color="auto"/>
              <w:right w:val="single" w:sz="5" w:space="0" w:color="000000"/>
            </w:tcBorders>
          </w:tcPr>
          <w:p w14:paraId="5267536F" w14:textId="77777777" w:rsidR="00896EF0" w:rsidRPr="00930A31" w:rsidRDefault="00896EF0" w:rsidP="00896EF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0F8B1D9"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FCBBA95"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5C1BD6D" w14:textId="77777777" w:rsidR="00896EF0" w:rsidRPr="00930A31" w:rsidRDefault="00B624FF" w:rsidP="00896EF0">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896EF0" w:rsidRPr="004C1685" w14:paraId="2165157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5C4E4F" w14:textId="77777777" w:rsidR="00896EF0" w:rsidRPr="00930A31" w:rsidRDefault="00896EF0" w:rsidP="00896EF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3514A0" w14:textId="77777777" w:rsidR="00896EF0" w:rsidRPr="00930A31" w:rsidRDefault="00896EF0" w:rsidP="00896EF0">
            <w:pPr>
              <w:pStyle w:val="Default"/>
              <w:jc w:val="center"/>
              <w:rPr>
                <w:rFonts w:ascii="Arial" w:hAnsi="Arial" w:cs="Arial"/>
                <w:color w:val="auto"/>
                <w:sz w:val="18"/>
                <w:szCs w:val="18"/>
              </w:rPr>
            </w:pPr>
          </w:p>
        </w:tc>
      </w:tr>
      <w:tr w:rsidR="00896EF0" w:rsidRPr="004C1685" w14:paraId="313FE8C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DF654AC"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E1B126B"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F9E54BB"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8257D2C" w14:textId="77777777" w:rsidR="00896EF0" w:rsidRPr="00930A31" w:rsidRDefault="0020731A" w:rsidP="00896EF0">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96EF0" w:rsidRPr="004C1685" w14:paraId="312984D6" w14:textId="77777777" w:rsidTr="00930A31">
        <w:trPr>
          <w:trHeight w:val="57"/>
        </w:trPr>
        <w:tc>
          <w:tcPr>
            <w:tcW w:w="1668" w:type="dxa"/>
            <w:vMerge/>
            <w:tcBorders>
              <w:left w:val="single" w:sz="5" w:space="0" w:color="000000"/>
              <w:right w:val="single" w:sz="5" w:space="0" w:color="000000"/>
            </w:tcBorders>
          </w:tcPr>
          <w:p w14:paraId="7BD14A44" w14:textId="77777777" w:rsidR="00896EF0" w:rsidRPr="00930A31" w:rsidRDefault="00896EF0" w:rsidP="00896E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1B1335"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4BC9F83"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3403476" w14:textId="77777777" w:rsidR="00896EF0" w:rsidRPr="00930A31" w:rsidRDefault="001002A9" w:rsidP="00896EF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EF0" w:rsidRPr="004C1685" w14:paraId="3530AC72" w14:textId="77777777" w:rsidTr="00930A31">
        <w:trPr>
          <w:trHeight w:val="48"/>
        </w:trPr>
        <w:tc>
          <w:tcPr>
            <w:tcW w:w="1668" w:type="dxa"/>
            <w:vMerge/>
            <w:tcBorders>
              <w:left w:val="single" w:sz="5" w:space="0" w:color="000000"/>
              <w:bottom w:val="single" w:sz="5" w:space="0" w:color="000000"/>
              <w:right w:val="single" w:sz="5" w:space="0" w:color="000000"/>
            </w:tcBorders>
          </w:tcPr>
          <w:p w14:paraId="20D9C3C9" w14:textId="77777777" w:rsidR="00896EF0" w:rsidRPr="00930A31" w:rsidRDefault="00896EF0" w:rsidP="00896E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38B8C7"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415A46D"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D51C649" w14:textId="77777777" w:rsidR="00896EF0" w:rsidRPr="00930A31" w:rsidRDefault="00E6619C" w:rsidP="00896EF0">
            <w:pPr>
              <w:pStyle w:val="Default"/>
              <w:spacing w:before="40" w:after="40"/>
              <w:rPr>
                <w:rFonts w:ascii="Arial" w:hAnsi="Arial" w:cs="Arial"/>
                <w:color w:val="auto"/>
                <w:sz w:val="18"/>
                <w:szCs w:val="18"/>
              </w:rPr>
            </w:pPr>
            <w:r>
              <w:rPr>
                <w:rFonts w:ascii="Arial" w:hAnsi="Arial" w:cs="Arial"/>
                <w:color w:val="auto"/>
                <w:sz w:val="18"/>
                <w:szCs w:val="18"/>
              </w:rPr>
              <w:t>N/</w:t>
            </w:r>
            <w:r w:rsidR="00BB08DE">
              <w:rPr>
                <w:rFonts w:ascii="Arial" w:hAnsi="Arial" w:cs="Arial"/>
                <w:color w:val="auto"/>
                <w:sz w:val="18"/>
                <w:szCs w:val="18"/>
              </w:rPr>
              <w:t>A</w:t>
            </w:r>
          </w:p>
        </w:tc>
      </w:tr>
      <w:tr w:rsidR="00896EF0" w:rsidRPr="004C1685" w14:paraId="15E183E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5467A9"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C19747E"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796E529"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2E21236" w14:textId="77777777" w:rsidR="00896EF0" w:rsidRPr="00930A31" w:rsidRDefault="0020731A" w:rsidP="00896EF0">
            <w:pPr>
              <w:pStyle w:val="Default"/>
              <w:spacing w:before="40" w:after="40"/>
              <w:rPr>
                <w:rFonts w:ascii="Arial" w:hAnsi="Arial" w:cs="Arial"/>
                <w:color w:val="auto"/>
                <w:sz w:val="18"/>
                <w:szCs w:val="18"/>
              </w:rPr>
            </w:pPr>
            <w:r>
              <w:rPr>
                <w:rFonts w:ascii="Arial" w:hAnsi="Arial" w:cs="Arial"/>
                <w:color w:val="auto"/>
                <w:sz w:val="18"/>
                <w:szCs w:val="18"/>
              </w:rPr>
              <w:t>Pages 22-23</w:t>
            </w:r>
          </w:p>
        </w:tc>
      </w:tr>
      <w:tr w:rsidR="00896EF0" w:rsidRPr="004C1685" w14:paraId="496EB4C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8EDA91"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E639A63"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E2673CD"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4353CEA" w14:textId="77777777" w:rsidR="00896EF0" w:rsidRPr="00930A31" w:rsidRDefault="0020731A" w:rsidP="00896EF0">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896EF0" w:rsidRPr="004C1685" w14:paraId="1C714685"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718F820"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3F3BD50" w14:textId="77777777" w:rsidR="00896EF0" w:rsidRPr="00930A31" w:rsidRDefault="00896EF0" w:rsidP="00896EF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8B29029" w14:textId="77777777" w:rsidR="00896EF0" w:rsidRPr="00930A31" w:rsidRDefault="00896EF0" w:rsidP="00896EF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5515688" w14:textId="77777777" w:rsidR="00896EF0" w:rsidRPr="00930A31" w:rsidRDefault="0020731A" w:rsidP="00896EF0">
            <w:pPr>
              <w:pStyle w:val="Default"/>
              <w:spacing w:before="40" w:after="40"/>
              <w:rPr>
                <w:rFonts w:ascii="Arial" w:hAnsi="Arial" w:cs="Arial"/>
                <w:color w:val="auto"/>
                <w:sz w:val="18"/>
                <w:szCs w:val="18"/>
              </w:rPr>
            </w:pPr>
            <w:r>
              <w:rPr>
                <w:rFonts w:ascii="Arial" w:hAnsi="Arial" w:cs="Arial"/>
                <w:color w:val="auto"/>
                <w:sz w:val="18"/>
                <w:szCs w:val="18"/>
              </w:rPr>
              <w:t>Page 23</w:t>
            </w:r>
          </w:p>
        </w:tc>
      </w:tr>
    </w:tbl>
    <w:p w14:paraId="40AB2F1D" w14:textId="77777777" w:rsidR="00FB3483" w:rsidRPr="004C1685" w:rsidRDefault="00FB3483">
      <w:pPr>
        <w:pStyle w:val="Default"/>
        <w:rPr>
          <w:rFonts w:ascii="Arial" w:hAnsi="Arial" w:cs="Arial"/>
          <w:color w:val="auto"/>
        </w:rPr>
      </w:pPr>
    </w:p>
    <w:p w14:paraId="023B3A5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353AB88F"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545E8" w14:textId="77777777" w:rsidR="0053092B" w:rsidRDefault="0053092B">
      <w:r>
        <w:separator/>
      </w:r>
    </w:p>
  </w:endnote>
  <w:endnote w:type="continuationSeparator" w:id="0">
    <w:p w14:paraId="194E4A06" w14:textId="77777777" w:rsidR="0053092B" w:rsidRDefault="00530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B78A8" w14:textId="77777777" w:rsidR="0053092B" w:rsidRDefault="0053092B">
      <w:r>
        <w:separator/>
      </w:r>
    </w:p>
  </w:footnote>
  <w:footnote w:type="continuationSeparator" w:id="0">
    <w:p w14:paraId="1F81E935" w14:textId="77777777" w:rsidR="0053092B" w:rsidRDefault="005309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8365AF" w14:textId="77777777" w:rsidR="00947707" w:rsidRPr="00930A31" w:rsidRDefault="00D5588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0859794" wp14:editId="5014FC6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347E75">
      <w:rPr>
        <w:rFonts w:ascii="Lucida Sans" w:hAnsi="Lucida Sans"/>
        <w:b/>
        <w:bCs/>
      </w:rPr>
      <w:t xml:space="preserve"> </w:t>
    </w:r>
    <w:r w:rsidR="00347E75" w:rsidRPr="001A0341">
      <w:rPr>
        <w:rFonts w:ascii="Times New Roman" w:hAnsi="Times New Roman"/>
        <w:sz w:val="20"/>
        <w:szCs w:val="20"/>
      </w:rPr>
      <w:t>Accelerometer-measured Inpatient Physical Activity and Associated Outcomes after Major Abdominal Surgery: A Systematic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02A9"/>
    <w:rsid w:val="00152CDB"/>
    <w:rsid w:val="0018323E"/>
    <w:rsid w:val="00190C83"/>
    <w:rsid w:val="001A207F"/>
    <w:rsid w:val="0020731A"/>
    <w:rsid w:val="00244DDF"/>
    <w:rsid w:val="00246C93"/>
    <w:rsid w:val="00256BAF"/>
    <w:rsid w:val="002A2A06"/>
    <w:rsid w:val="002D6CB7"/>
    <w:rsid w:val="003103C2"/>
    <w:rsid w:val="00344486"/>
    <w:rsid w:val="00347E75"/>
    <w:rsid w:val="0035003C"/>
    <w:rsid w:val="003516AD"/>
    <w:rsid w:val="00363B8D"/>
    <w:rsid w:val="003760FB"/>
    <w:rsid w:val="003B5324"/>
    <w:rsid w:val="003B79FF"/>
    <w:rsid w:val="00400A0B"/>
    <w:rsid w:val="00443C1D"/>
    <w:rsid w:val="00461576"/>
    <w:rsid w:val="004C1685"/>
    <w:rsid w:val="005078EE"/>
    <w:rsid w:val="0053092B"/>
    <w:rsid w:val="00550BF1"/>
    <w:rsid w:val="0059028D"/>
    <w:rsid w:val="005979B8"/>
    <w:rsid w:val="006456E7"/>
    <w:rsid w:val="006E5FE2"/>
    <w:rsid w:val="006F3BA6"/>
    <w:rsid w:val="00726794"/>
    <w:rsid w:val="0077253C"/>
    <w:rsid w:val="008412D5"/>
    <w:rsid w:val="00896EF0"/>
    <w:rsid w:val="008A3EAE"/>
    <w:rsid w:val="008C178E"/>
    <w:rsid w:val="008E2C91"/>
    <w:rsid w:val="00930A31"/>
    <w:rsid w:val="00947707"/>
    <w:rsid w:val="009827E5"/>
    <w:rsid w:val="009E286C"/>
    <w:rsid w:val="00A05A51"/>
    <w:rsid w:val="00A215D2"/>
    <w:rsid w:val="00A86593"/>
    <w:rsid w:val="00AB79CE"/>
    <w:rsid w:val="00AE4BBD"/>
    <w:rsid w:val="00AE50E9"/>
    <w:rsid w:val="00B51910"/>
    <w:rsid w:val="00B624FF"/>
    <w:rsid w:val="00BB08DE"/>
    <w:rsid w:val="00C22710"/>
    <w:rsid w:val="00CA36A0"/>
    <w:rsid w:val="00D55881"/>
    <w:rsid w:val="00D95D84"/>
    <w:rsid w:val="00DC4F19"/>
    <w:rsid w:val="00E324A8"/>
    <w:rsid w:val="00E6619C"/>
    <w:rsid w:val="00E66E3A"/>
    <w:rsid w:val="00EB04A3"/>
    <w:rsid w:val="00EB610E"/>
    <w:rsid w:val="00EE622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8CD11D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087</Words>
  <Characters>620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uchita, Mikita</cp:lastModifiedBy>
  <cp:revision>21</cp:revision>
  <cp:lastPrinted>2020-11-24T03:02:00Z</cp:lastPrinted>
  <dcterms:created xsi:type="dcterms:W3CDTF">2023-03-27T06:41:00Z</dcterms:created>
  <dcterms:modified xsi:type="dcterms:W3CDTF">2023-03-27T15:35:00Z</dcterms:modified>
</cp:coreProperties>
</file>